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5825" w:rsidRDefault="006F5825" w:rsidP="006F5825">
      <w:pPr>
        <w:rPr>
          <w:rFonts w:cs="Arial"/>
          <w:lang w:val="en-US"/>
        </w:rPr>
      </w:pPr>
      <w:r>
        <w:rPr>
          <w:rFonts w:cs="Arial"/>
          <w:lang w:val="en-US"/>
        </w:rPr>
        <w:t>Additional file 3</w:t>
      </w:r>
      <w:r w:rsidR="005E7CFA">
        <w:rPr>
          <w:rFonts w:cs="Arial"/>
          <w:lang w:val="en-US"/>
        </w:rPr>
        <w:t xml:space="preserve">: </w:t>
      </w:r>
      <w:r w:rsidR="005E7CFA">
        <w:rPr>
          <w:lang w:val="en-GB"/>
        </w:rPr>
        <w:t xml:space="preserve">Different anthropometric measures and </w:t>
      </w:r>
      <w:r w:rsidR="005E7CFA">
        <w:rPr>
          <w:lang w:val="en-GB"/>
        </w:rPr>
        <w:t xml:space="preserve">CVD </w:t>
      </w:r>
      <w:r w:rsidR="005E7CFA">
        <w:rPr>
          <w:lang w:val="en-GB"/>
        </w:rPr>
        <w:t>mortality</w:t>
      </w:r>
    </w:p>
    <w:p w:rsidR="006F5825" w:rsidRPr="0010561A" w:rsidRDefault="006F5825" w:rsidP="006F5825">
      <w:pPr>
        <w:rPr>
          <w:rFonts w:asciiTheme="majorHAnsi" w:eastAsiaTheme="majorEastAsia" w:hAnsiTheme="majorHAnsi" w:cstheme="majorBidi"/>
          <w:b/>
          <w:bCs/>
          <w:color w:val="5B9BD5" w:themeColor="accent1"/>
          <w:sz w:val="28"/>
          <w:szCs w:val="26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A0DAAF" wp14:editId="4BF22E7C">
                <wp:simplePos x="0" y="0"/>
                <wp:positionH relativeFrom="column">
                  <wp:posOffset>6083300</wp:posOffset>
                </wp:positionH>
                <wp:positionV relativeFrom="paragraph">
                  <wp:posOffset>3442970</wp:posOffset>
                </wp:positionV>
                <wp:extent cx="320040" cy="91440"/>
                <wp:effectExtent l="0" t="0" r="3810" b="3810"/>
                <wp:wrapNone/>
                <wp:docPr id="12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3200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5825" w:rsidRPr="00C0044C" w:rsidRDefault="006F5825" w:rsidP="006F5825">
                            <w:pPr>
                              <w:rPr>
                                <w:rFonts w:ascii="Cambria" w:hAnsi="Cambria" w:cs="Times New Roman"/>
                                <w:color w:val="7F7F7F" w:themeColor="text1" w:themeTint="80"/>
                                <w:sz w:val="18"/>
                                <w:szCs w:val="18"/>
                              </w:rPr>
                            </w:pPr>
                            <w:r w:rsidRPr="00C0044C">
                              <w:rPr>
                                <w:rFonts w:ascii="Cambria" w:hAnsi="Cambria" w:cs="Times New Roman"/>
                                <w:color w:val="7F7F7F" w:themeColor="text1" w:themeTint="80"/>
                                <w:sz w:val="18"/>
                                <w:szCs w:val="18"/>
                              </w:rPr>
                              <w:t>q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A0DAAF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479pt;margin-top:271.1pt;width:25.2pt;height:7.2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yx8ggIAABkFAAAOAAAAZHJzL2Uyb0RvYy54bWysVFtv2yAUfp+0/4B4T32Zk8ZWnKqXZZrU&#10;XaR2eycYx2gYGJDY7bT/vgMkabqLNE3zAwbO4TuX74PFxdgLtGPGciVrnJ2lGDFJVcPlpsaf7leT&#10;OUbWEdkQoSSr8QOz+GL58sVi0BXLVadEwwwCEGmrQde4c05XSWJpx3piz5RmEoytMj1xsDSbpDFk&#10;APReJHmazpJBmUYbRZm1sHsTjXgZ8NuWUfehbS1zSNQYcnNhNGFc+zFZLki1MUR3nO7TIP+QRU+4&#10;hKBHqBviCNoa/gtUz6lRVrXujKo+UW3LKQs1QDVZ+lM1dx3RLNQCzbH62Cb7/2Dp+91Hg3gD3OUY&#10;SdIDR/dsdOhKjSib+f4M2lbgdqfB0Y2wD76hVqtvFf1ikVTXHZEbdmmMGjpGGsgv8yeTk6MRx3qQ&#10;9fBONRCHbJ0KQGNretQKrj8foKExCOIAYw9HlnxWFDZfAe8FWCiYyqyAqQ9FKo/iKdDGujdM9chP&#10;amxAAyEK2d1aF10PLt7dKsGbFRciLMxmfS0M2hHQyyp8e/RnbkJ6Z6n8sYgYdyBFiOFtPtnA/7cy&#10;y4v0Ki8nq9n8fFKsiumkPE/nkzQrr8pZWpTFzeq7TzArqo43DZO3XLKDFrPi77je34qooqBGNEB7&#10;pvk0UvXHItPw/a7Inju4moL3NZ4fnUjlCX4tGyibVI5wEefJ8/QDIdCDwz90JcjBKyBqwY3rEVC8&#10;RtaqeQBhGAV8AbPwnsCkU+YRowHuZo3t1y0xDCPxVoK4IuvIhUUxPc/hjDm1rE8tRFKAqrHDKE6v&#10;XXwAttrwTQeRopylugRBtjxo5CmrvYzh/oVi9m+Fv+Cn6+D19KItfwAAAP//AwBQSwMEFAAGAAgA&#10;AAAhAKqDWxviAAAADAEAAA8AAABkcnMvZG93bnJldi54bWxMj81OwzAQhO9IvIO1SFwQtYmaKA1x&#10;KoQo96YVPzc33iZR43WI3TT06XFP9Dg7o9lv8uVkOjbi4FpLEp5mAhhSZXVLtYTtZvWYAnNekVad&#10;JZTwiw6Wxe1NrjJtT7TGsfQ1CyXkMiWh8b7POHdVg0a5me2Rgre3g1E+yKHmelCnUG46HgmRcKNa&#10;Ch8a1eNrg9WhPBoJ58+x/Pn6XkcfD6uFn2L7npzfjJT3d9PLMzCPk/8PwwU/oEMRmHb2SNqxTsIi&#10;TsMWLyGeRxGwS0KIdA5sF05xkgAvcn49ovgDAAD//wMAUEsBAi0AFAAGAAgAAAAhALaDOJL+AAAA&#10;4QEAABMAAAAAAAAAAAAAAAAAAAAAAFtDb250ZW50X1R5cGVzXS54bWxQSwECLQAUAAYACAAAACEA&#10;OP0h/9YAAACUAQAACwAAAAAAAAAAAAAAAAAvAQAAX3JlbHMvLnJlbHNQSwECLQAUAAYACAAAACEA&#10;xQ8sfIICAAAZBQAADgAAAAAAAAAAAAAAAAAuAgAAZHJzL2Uyb0RvYy54bWxQSwECLQAUAAYACAAA&#10;ACEAqoNbG+IAAAAMAQAADwAAAAAAAAAAAAAAAADcBAAAZHJzL2Rvd25yZXYueG1sUEsFBgAAAAAE&#10;AAQA8wAAAOsFAAAAAA==&#10;" stroked="f">
                <v:textbox>
                  <w:txbxContent>
                    <w:p w:rsidR="006F5825" w:rsidRPr="00C0044C" w:rsidRDefault="006F5825" w:rsidP="006F5825">
                      <w:pPr>
                        <w:rPr>
                          <w:rFonts w:ascii="Cambria" w:hAnsi="Cambria" w:cs="Times New Roman"/>
                          <w:color w:val="7F7F7F" w:themeColor="text1" w:themeTint="80"/>
                          <w:sz w:val="18"/>
                          <w:szCs w:val="18"/>
                        </w:rPr>
                      </w:pPr>
                      <w:r w:rsidRPr="00C0044C">
                        <w:rPr>
                          <w:rFonts w:ascii="Cambria" w:hAnsi="Cambria" w:cs="Times New Roman"/>
                          <w:color w:val="7F7F7F" w:themeColor="text1" w:themeTint="80"/>
                          <w:sz w:val="18"/>
                          <w:szCs w:val="18"/>
                        </w:rPr>
                        <w:t>q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EE2CC1" wp14:editId="6037BC8E">
                <wp:simplePos x="0" y="0"/>
                <wp:positionH relativeFrom="column">
                  <wp:posOffset>5706110</wp:posOffset>
                </wp:positionH>
                <wp:positionV relativeFrom="paragraph">
                  <wp:posOffset>3465195</wp:posOffset>
                </wp:positionV>
                <wp:extent cx="676275" cy="221615"/>
                <wp:effectExtent l="0" t="1270" r="0" b="0"/>
                <wp:wrapNone/>
                <wp:docPr id="8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75" cy="221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5825" w:rsidRPr="00C0044C" w:rsidRDefault="006F5825" w:rsidP="006F5825">
                            <w:pPr>
                              <w:rPr>
                                <w:rFonts w:ascii="Cambria" w:hAnsi="Cambria" w:cs="Times New Roman"/>
                                <w:color w:val="7F7F7F" w:themeColor="text1" w:themeTint="8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E2CC1" id="Text Box 13" o:spid="_x0000_s1027" type="#_x0000_t202" style="position:absolute;margin-left:449.3pt;margin-top:272.85pt;width:53.25pt;height:17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fe2hAIAABYFAAAOAAAAZHJzL2Uyb0RvYy54bWysVFtv2yAUfp+0/4B4T32Zk9RWnapJl2lS&#10;d5Ha/QACOEbDwIDE7qb99x1wkqa7SNM0P2Auh+9cvu9wdT10Eu25dUKrGmcXKUZcUc2E2tb408N6&#10;comR80QxIrXiNX7kDl8vXr646k3Fc91qybhFAKJc1Zsat96bKkkcbXlH3IU2XMFho21HPCztNmGW&#10;9IDeySRP01nSa8uM1ZQ7B7u34yFeRPym4dR/aBrHPZI1hth8HG0cN2FMFlek2lpiWkEPYZB/iKIj&#10;QoHTE9Qt8QTtrPgFqhPUaqcbf0F1l+imEZTHHCCbLP0pm/uWGB5zgeI4cyqT+3+w9P3+o0WC1RiI&#10;UqQDih744NFSDyh7FcrTG1eB1b0BOz/APtAcU3XmTtPPDim9aona8htrdd9ywiC8LNxMzq6OOC6A&#10;bPp3moEfsvM6Ag2N7ULtoBoI0IGmxxM1IRYKm7P5LJ9PMaJwlOfZLJtGD6Q6XjbW+TdcdyhMamyB&#10;+QhO9nfOh2BIdTQJvpyWgq2FlHFht5uVtGhPQCXr+B3Qn5lJFYyVDtdGxHEHYgQf4SxEG1n/VmZ5&#10;kS7zcrKeXc4nxbqYTsp5ejlJs3JZztKiLG7X30OAWVG1gjGu7oTiRwVmxd8xfOiFUTtRg6ivcTnN&#10;pyNDf0wyjd/vkuyEh4aUogNFnIxIFXh9rRikTSpPhBznyfPwY5WhBsd/rEpUQSB+lIAfNkPUW5RI&#10;UMhGs0eQhdVAG3APjwlMWm2/YtRDY9bYfdkRyzGSbxVIq8yKInRyXBTTeQ4Le36yOT8higJUjT1G&#10;43Tlx+7fGSu2LXgaxaz0DcixEVEqT1EdRAzNF3M6PBShu8/X0erpOVv8AAAA//8DAFBLAwQUAAYA&#10;CAAAACEAniG3OOAAAAAMAQAADwAAAGRycy9kb3ducmV2LnhtbEyPy07DMBBF90j8gzWV2CBqFzWP&#10;hjgVIIHY9vEBk2SaRI3HUew26d/jrmA5M0d3zs23s+nFlUbXWdawWioQxJWtO240HA9fLykI55Fr&#10;7C2Thhs52BaPDzlmtZ14R9e9b0QIYZehhtb7IZPSVS0ZdEs7EIfbyY4GfRjHRtYjTiHc9PJVqVga&#10;7Dh8aHGgz5aq8/5iNJx+pudoM5Xf/pjs1vEHdklpb1o/Leb3NxCeZv8Hw10/qEMRnEp74dqJXkO6&#10;SeOAaojWUQLiTigVrUCUYZWqGGSRy/8lil8AAAD//wMAUEsBAi0AFAAGAAgAAAAhALaDOJL+AAAA&#10;4QEAABMAAAAAAAAAAAAAAAAAAAAAAFtDb250ZW50X1R5cGVzXS54bWxQSwECLQAUAAYACAAAACEA&#10;OP0h/9YAAACUAQAACwAAAAAAAAAAAAAAAAAvAQAAX3JlbHMvLnJlbHNQSwECLQAUAAYACAAAACEA&#10;npH3toQCAAAWBQAADgAAAAAAAAAAAAAAAAAuAgAAZHJzL2Uyb0RvYy54bWxQSwECLQAUAAYACAAA&#10;ACEAniG3OOAAAAAMAQAADwAAAAAAAAAAAAAAAADeBAAAZHJzL2Rvd25yZXYueG1sUEsFBgAAAAAE&#10;AAQA8wAAAOsFAAAAAA==&#10;" stroked="f">
                <v:textbox>
                  <w:txbxContent>
                    <w:p w:rsidR="006F5825" w:rsidRPr="00C0044C" w:rsidRDefault="006F5825" w:rsidP="006F5825">
                      <w:pPr>
                        <w:rPr>
                          <w:rFonts w:ascii="Cambria" w:hAnsi="Cambria" w:cs="Times New Roman"/>
                          <w:color w:val="7F7F7F" w:themeColor="text1" w:themeTint="8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49889F" wp14:editId="010B3154">
                <wp:simplePos x="0" y="0"/>
                <wp:positionH relativeFrom="column">
                  <wp:posOffset>5646033</wp:posOffset>
                </wp:positionH>
                <wp:positionV relativeFrom="paragraph">
                  <wp:posOffset>3522654</wp:posOffset>
                </wp:positionV>
                <wp:extent cx="676275" cy="247650"/>
                <wp:effectExtent l="0" t="0" r="0" b="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5825" w:rsidRPr="00C0044C" w:rsidRDefault="006F5825" w:rsidP="006F5825">
                            <w:pPr>
                              <w:rPr>
                                <w:rFonts w:ascii="Cambria" w:hAnsi="Cambria" w:cs="Times New Roman"/>
                                <w:color w:val="7F7F7F" w:themeColor="text1" w:themeTint="8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49889F" id="Text Box 11" o:spid="_x0000_s1028" type="#_x0000_t202" style="position:absolute;margin-left:444.55pt;margin-top:277.35pt;width:53.25pt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Z2ohwIAABcFAAAOAAAAZHJzL2Uyb0RvYy54bWysVNuO2yAQfa/Uf0C8Z32Rc7G1zmo3aapK&#10;24u02w8ggGNUDBRI7G3Vf++AkzTbi1RV9QMGZjjMzDnD9c3QSXTg1gmtapxdpRhxRTUTalfjj4+b&#10;yQIj54liRGrFa/zEHb5Zvnxx3ZuK57rVknGLAES5qjc1br03VZI42vKOuCttuAJjo21HPCztLmGW&#10;9IDeySRP01nSa8uM1ZQ7B7vr0YiXEb9pOPXvm8Zxj2SNITYfRxvHbRiT5TWpdpaYVtBjGOQfouiI&#10;UHDpGWpNPEF7K36B6gS12unGX1HdJbppBOUxB8gmS3/K5qElhsdcoDjOnMvk/h8sfXf4YJFgwF2G&#10;kSIdcPTIB4/u9IBgC+rTG1eB24MBRz/APvjGXJ251/STQ0qvWqJ2/NZa3becMIgvnkwujo44LoBs&#10;+7eawT1k73UEGhrbheJBORCgA09PZ25CLBQ2Z/NZPp9iRMGUF/PZNHKXkOp02FjnX3PdoTCpsQXq&#10;Izg53DsPaYDrySXc5bQUbCOkjAu7266kRQcCMtnEL2QOR565SRWclQ7HRvO4AzHCHcEWoo20fy2z&#10;vEjv8nKymS3mk2JTTCflPF1M0qy8K2dpURbrzbcQYFZUrWCMq3uh+EmCWfF3FB+bYRRPFCHqa1xO&#10;8+nI0B+TTOP3uyQ74aEjpehqvDg7kSrw+koxSJtUngg5zpPn4ceSQQ1O/1iVqIJA/CgBP2yHKLj8&#10;JK6tZk8gC6uBNuAeXhOYtNp+waiHzqyx+7wnlmMk3yiQVpkVRWjluCim8xwW9tKyvbQQRQGqxh6j&#10;cbryY/vvjRW7Fm4axaz0LcixEVEqQbdjVJBJWED3xZyOL0Vo78t19Prxni2/AwAA//8DAFBLAwQU&#10;AAYACAAAACEAzgsoYt8AAAALAQAADwAAAGRycy9kb3ducmV2LnhtbEyPy07DMBBF90j8gzVIbBB1&#10;Cs2TOBUggdi29AMmsZtExOModpv07xlWdDkzR3fOLbeLHcTZTL53pGC9ikAYapzuqVVw+P54zED4&#10;gKRxcGQUXIyHbXV7U2Kh3Uw7c96HVnAI+QIVdCGMhZS+6YxFv3KjIb4d3WQx8Di1Uk84c7gd5FMU&#10;JdJiT/yhw9G8d6b52Z+sguPX/BDnc/0ZDuluk7xhn9buotT93fL6AiKYJfzD8KfP6lCxU+1OpL0Y&#10;FGRZvmZUQRxvUhBM5HmcgKh5kz+nIKtSXneofgEAAP//AwBQSwECLQAUAAYACAAAACEAtoM4kv4A&#10;AADhAQAAEwAAAAAAAAAAAAAAAAAAAAAAW0NvbnRlbnRfVHlwZXNdLnhtbFBLAQItABQABgAIAAAA&#10;IQA4/SH/1gAAAJQBAAALAAAAAAAAAAAAAAAAAC8BAABfcmVscy8ucmVsc1BLAQItABQABgAIAAAA&#10;IQCpSZ2ohwIAABcFAAAOAAAAAAAAAAAAAAAAAC4CAABkcnMvZTJvRG9jLnhtbFBLAQItABQABgAI&#10;AAAAIQDOCyhi3wAAAAsBAAAPAAAAAAAAAAAAAAAAAOEEAABkcnMvZG93bnJldi54bWxQSwUGAAAA&#10;AAQABADzAAAA7QUAAAAA&#10;" stroked="f">
                <v:textbox>
                  <w:txbxContent>
                    <w:p w:rsidR="006F5825" w:rsidRPr="00C0044C" w:rsidRDefault="006F5825" w:rsidP="006F5825">
                      <w:pPr>
                        <w:rPr>
                          <w:rFonts w:ascii="Cambria" w:hAnsi="Cambria" w:cs="Times New Roman"/>
                          <w:color w:val="7F7F7F" w:themeColor="text1" w:themeTint="8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E26F3">
        <w:rPr>
          <w:rFonts w:cs="Arial"/>
          <w:lang w:val="en-US"/>
        </w:rPr>
        <w:t xml:space="preserve">Table   </w:t>
      </w:r>
      <w:r w:rsidRPr="005E26F3">
        <w:rPr>
          <w:rFonts w:cs="Arial"/>
          <w:lang w:val="en-GB"/>
        </w:rPr>
        <w:t xml:space="preserve"> Hazard ratios (HR) and confidence intervals (CI) for the association between the different anthropometric measures and</w:t>
      </w:r>
      <w:r w:rsidRPr="005E26F3" w:rsidDel="00462A5E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 xml:space="preserve">CVD </w:t>
      </w:r>
      <w:r w:rsidRPr="005E26F3">
        <w:rPr>
          <w:rFonts w:cs="Arial"/>
          <w:lang w:val="en-GB"/>
        </w:rPr>
        <w:t xml:space="preserve">mortality for </w:t>
      </w:r>
      <w:r>
        <w:rPr>
          <w:rFonts w:cs="Arial"/>
          <w:lang w:val="en-GB"/>
        </w:rPr>
        <w:t>persons &lt;=/&gt; 60 years</w:t>
      </w:r>
      <w:r w:rsidRPr="005E26F3">
        <w:rPr>
          <w:rFonts w:cs="Arial"/>
          <w:lang w:val="en-GB"/>
        </w:rPr>
        <w:t xml:space="preserve"> by quartiles; the second quartile</w:t>
      </w:r>
      <w:r>
        <w:rPr>
          <w:rFonts w:cs="Arial"/>
          <w:lang w:val="en-GB"/>
        </w:rPr>
        <w:t xml:space="preserve"> was set as the reference category</w:t>
      </w:r>
      <w:r w:rsidRPr="005E26F3">
        <w:rPr>
          <w:rFonts w:cs="Arial"/>
          <w:lang w:val="en-GB"/>
        </w:rPr>
        <w:t xml:space="preserve">. </w:t>
      </w:r>
    </w:p>
    <w:tbl>
      <w:tblPr>
        <w:tblW w:w="901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7"/>
        <w:gridCol w:w="622"/>
        <w:gridCol w:w="819"/>
        <w:gridCol w:w="569"/>
        <w:gridCol w:w="967"/>
        <w:gridCol w:w="727"/>
        <w:gridCol w:w="720"/>
        <w:gridCol w:w="850"/>
        <w:gridCol w:w="156"/>
        <w:gridCol w:w="942"/>
        <w:gridCol w:w="146"/>
      </w:tblGrid>
      <w:tr w:rsidR="006F5825" w:rsidRPr="005E26F3" w:rsidTr="0057561E">
        <w:trPr>
          <w:trHeight w:val="300"/>
        </w:trPr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5E7CFA" w:rsidP="005756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CVD</w:t>
            </w:r>
            <w:r w:rsidR="006F5825"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="006F5825" w:rsidRPr="005E26F3">
              <w:rPr>
                <w:rFonts w:eastAsia="Times New Roman" w:cs="Arial"/>
                <w:b/>
                <w:bCs/>
                <w:color w:val="000000"/>
              </w:rPr>
              <w:t>mortality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 xml:space="preserve">&lt;= 60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</w:rPr>
              <w:t>years</w:t>
            </w:r>
            <w:proofErr w:type="spellEnd"/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    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7CFA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 w:rsidRPr="005E7CFA">
              <w:rPr>
                <w:rFonts w:eastAsia="Times New Roman" w:cs="Arial"/>
                <w:b/>
                <w:color w:val="000000"/>
              </w:rPr>
              <w:t xml:space="preserve">&gt;60 </w:t>
            </w:r>
            <w:proofErr w:type="spellStart"/>
            <w:r w:rsidRPr="005E7CFA">
              <w:rPr>
                <w:rFonts w:eastAsia="Times New Roman" w:cs="Arial"/>
                <w:b/>
                <w:color w:val="000000"/>
              </w:rPr>
              <w:t>years</w:t>
            </w:r>
            <w:proofErr w:type="spellEnd"/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HR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95% CI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p-</w:t>
            </w:r>
            <w:proofErr w:type="spellStart"/>
            <w:r>
              <w:rPr>
                <w:rFonts w:eastAsia="Times New Roman" w:cs="Arial"/>
                <w:color w:val="000000"/>
              </w:rPr>
              <w:t>value</w:t>
            </w:r>
            <w:proofErr w:type="spellEnd"/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HR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95% CI</w:t>
            </w:r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p-</w:t>
            </w:r>
            <w:proofErr w:type="spellStart"/>
            <w:r>
              <w:rPr>
                <w:rFonts w:eastAsia="Times New Roman" w:cs="Arial"/>
                <w:color w:val="000000"/>
              </w:rPr>
              <w:t>value</w:t>
            </w:r>
            <w:proofErr w:type="spellEnd"/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Body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mass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index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1st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3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</w:t>
            </w:r>
            <w:r>
              <w:rPr>
                <w:rFonts w:eastAsia="Times New Roman" w:cs="Arial"/>
                <w:color w:val="000000"/>
              </w:rPr>
              <w:t>1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9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2n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3r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9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3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9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bookmarkStart w:id="0" w:name="_GoBack"/>
        <w:bookmarkEnd w:id="0"/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4th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3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.0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4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7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Body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adiposity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index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1st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1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2n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3r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9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8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3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6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4th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7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.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.0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6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3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waist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circumferenc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1st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28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1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2n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3r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5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5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4th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.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.0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5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2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waist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to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hip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ratio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1st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6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2n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3r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3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.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3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4th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.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9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.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.0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4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6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waist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to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height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ratio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1st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3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2n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3r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85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2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80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4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8</w:t>
            </w:r>
          </w:p>
        </w:tc>
        <w:tc>
          <w:tcPr>
            <w:tcW w:w="156" w:type="dxa"/>
            <w:tcBorders>
              <w:top w:val="nil"/>
              <w:left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21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6F5825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825" w:rsidRPr="005E26F3" w:rsidRDefault="006F5825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4th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.5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4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.2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.0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50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35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5825" w:rsidRPr="005E26F3" w:rsidRDefault="006F5825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</w:tbl>
    <w:p w:rsidR="006F5825" w:rsidRPr="005E26F3" w:rsidRDefault="006F5825" w:rsidP="006F5825">
      <w:pPr>
        <w:pStyle w:val="Beschriftung"/>
        <w:keepNext/>
        <w:rPr>
          <w:rFonts w:cs="Arial"/>
          <w:sz w:val="22"/>
          <w:szCs w:val="22"/>
          <w:lang w:val="en-GB"/>
        </w:rPr>
      </w:pPr>
    </w:p>
    <w:p w:rsidR="006F5825" w:rsidRPr="00DA6218" w:rsidRDefault="006F5825" w:rsidP="006F5825">
      <w:pPr>
        <w:pStyle w:val="Beschriftung"/>
        <w:keepNext/>
        <w:jc w:val="both"/>
        <w:rPr>
          <w:rFonts w:cs="Arial"/>
          <w:b w:val="0"/>
          <w:color w:val="auto"/>
          <w:sz w:val="22"/>
          <w:szCs w:val="22"/>
          <w:lang w:val="en-GB"/>
        </w:rPr>
      </w:pPr>
      <w:r w:rsidRPr="00DA6218">
        <w:rPr>
          <w:rFonts w:cs="Arial"/>
          <w:b w:val="0"/>
          <w:color w:val="auto"/>
          <w:sz w:val="22"/>
          <w:szCs w:val="22"/>
          <w:lang w:val="en-GB"/>
        </w:rPr>
        <w:t xml:space="preserve">Values are adjusted for </w:t>
      </w:r>
      <w:r>
        <w:rPr>
          <w:rFonts w:cs="Arial"/>
          <w:b w:val="0"/>
          <w:color w:val="auto"/>
          <w:sz w:val="22"/>
          <w:szCs w:val="22"/>
          <w:lang w:val="en-GB"/>
        </w:rPr>
        <w:t xml:space="preserve">sex, </w:t>
      </w:r>
      <w:r w:rsidRPr="00DA6218">
        <w:rPr>
          <w:rFonts w:cs="Arial"/>
          <w:b w:val="0"/>
          <w:color w:val="auto"/>
          <w:sz w:val="22"/>
          <w:szCs w:val="22"/>
          <w:lang w:val="en-GB"/>
        </w:rPr>
        <w:t>survey, education level, alcohol intake, smoking status, physical activity and time/smoking status interaction.</w:t>
      </w:r>
    </w:p>
    <w:p w:rsidR="00EC32EF" w:rsidRDefault="00EC32EF"/>
    <w:sectPr w:rsidR="00EC32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825"/>
    <w:rsid w:val="005E7CFA"/>
    <w:rsid w:val="006F5825"/>
    <w:rsid w:val="00EC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8CC16"/>
  <w15:chartTrackingRefBased/>
  <w15:docId w15:val="{ADC8321E-5BA2-466E-84BF-8B2E657FA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5825"/>
    <w:pPr>
      <w:spacing w:after="200" w:line="480" w:lineRule="auto"/>
    </w:pPr>
    <w:rPr>
      <w:rFonts w:ascii="Arial" w:eastAsiaTheme="minorEastAsia" w:hAnsi="Aria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F5825"/>
    <w:pPr>
      <w:spacing w:line="240" w:lineRule="auto"/>
    </w:pPr>
    <w:rPr>
      <w:b/>
      <w:bCs/>
      <w:color w:val="5B9BD5" w:themeColor="accen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eisinger</dc:creator>
  <cp:keywords/>
  <dc:description/>
  <cp:lastModifiedBy>Christine Meisinger</cp:lastModifiedBy>
  <cp:revision>2</cp:revision>
  <dcterms:created xsi:type="dcterms:W3CDTF">2018-03-19T07:31:00Z</dcterms:created>
  <dcterms:modified xsi:type="dcterms:W3CDTF">2018-03-19T07:31:00Z</dcterms:modified>
</cp:coreProperties>
</file>